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5FCA1" w14:textId="1A0AE8C0" w:rsidR="0020303B" w:rsidRDefault="005A71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32D6A">
        <w:rPr>
          <w:rFonts w:ascii="Times New Roman" w:hAnsi="Times New Roman" w:cs="Times New Roman"/>
          <w:b/>
          <w:bCs/>
          <w:sz w:val="24"/>
          <w:szCs w:val="24"/>
        </w:rPr>
        <w:t>1 Table</w:t>
      </w:r>
      <w:r w:rsidR="003765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2785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C87004">
        <w:rPr>
          <w:rFonts w:ascii="Times New Roman" w:hAnsi="Times New Roman" w:cs="Times New Roman"/>
          <w:b/>
          <w:bCs/>
          <w:sz w:val="24"/>
          <w:szCs w:val="24"/>
        </w:rPr>
        <w:t>nitial codes</w:t>
      </w:r>
      <w:r w:rsidR="00C27854">
        <w:rPr>
          <w:rFonts w:ascii="Times New Roman" w:hAnsi="Times New Roman" w:cs="Times New Roman"/>
          <w:b/>
          <w:bCs/>
          <w:sz w:val="24"/>
          <w:szCs w:val="24"/>
        </w:rPr>
        <w:t xml:space="preserve"> and codeboo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3320"/>
      </w:tblGrid>
      <w:tr w:rsidR="0061300E" w14:paraId="368D30D1" w14:textId="77777777" w:rsidTr="00A608BA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4BF06E77" w14:textId="12DBCDBE" w:rsidR="0061300E" w:rsidRPr="003C3BD3" w:rsidRDefault="00C27854" w:rsidP="004E282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3B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ample</w:t>
            </w:r>
            <w:r w:rsidR="00324414" w:rsidRPr="003C3B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C3B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des</w:t>
            </w: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</w:tcPr>
          <w:p w14:paraId="25D3A104" w14:textId="77777777" w:rsidR="0061300E" w:rsidRPr="003C3BD3" w:rsidRDefault="00324414" w:rsidP="004E282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3B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upings</w:t>
            </w:r>
          </w:p>
          <w:p w14:paraId="61CAA79E" w14:textId="7D099AF7" w:rsidR="002C4D2C" w:rsidRPr="003C3BD3" w:rsidRDefault="002C4D2C" w:rsidP="004E282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92833" w14:paraId="7C4934FC" w14:textId="77777777" w:rsidTr="00A608BA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5C77EB2F" w14:textId="0CEAA8D1" w:rsidR="00700019" w:rsidRPr="00700019" w:rsidRDefault="00700019" w:rsidP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019">
              <w:rPr>
                <w:rFonts w:ascii="Times New Roman" w:hAnsi="Times New Roman" w:cs="Times New Roman"/>
                <w:sz w:val="24"/>
                <w:szCs w:val="24"/>
              </w:rPr>
              <w:t>Want</w:t>
            </w:r>
            <w:r w:rsidR="00F06F53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700019">
              <w:rPr>
                <w:rFonts w:ascii="Times New Roman" w:hAnsi="Times New Roman" w:cs="Times New Roman"/>
                <w:sz w:val="24"/>
                <w:szCs w:val="24"/>
              </w:rPr>
              <w:t xml:space="preserve"> to help</w:t>
            </w:r>
            <w:r w:rsidR="00FD6853">
              <w:rPr>
                <w:rFonts w:ascii="Times New Roman" w:hAnsi="Times New Roman" w:cs="Times New Roman"/>
                <w:sz w:val="24"/>
                <w:szCs w:val="24"/>
              </w:rPr>
              <w:t xml:space="preserve"> (w</w:t>
            </w:r>
            <w:r w:rsidRPr="00700019">
              <w:rPr>
                <w:rFonts w:ascii="Times New Roman" w:hAnsi="Times New Roman" w:cs="Times New Roman"/>
                <w:sz w:val="24"/>
                <w:szCs w:val="24"/>
              </w:rPr>
              <w:t>ant to help others</w:t>
            </w:r>
            <w:r w:rsidR="00FD6853"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Pr="00700019">
              <w:rPr>
                <w:rFonts w:ascii="Times New Roman" w:hAnsi="Times New Roman" w:cs="Times New Roman"/>
                <w:sz w:val="24"/>
                <w:szCs w:val="24"/>
              </w:rPr>
              <w:t>ant to help medicine/science</w:t>
            </w:r>
            <w:r w:rsidR="00FD6853"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Pr="00700019">
              <w:rPr>
                <w:rFonts w:ascii="Times New Roman" w:hAnsi="Times New Roman" w:cs="Times New Roman"/>
                <w:sz w:val="24"/>
                <w:szCs w:val="24"/>
              </w:rPr>
              <w:t>ant to help because of personal experience</w:t>
            </w:r>
            <w:r w:rsidR="00FD68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F864F99" w14:textId="17943D74" w:rsidR="00700019" w:rsidRPr="00700019" w:rsidRDefault="00700019" w:rsidP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019">
              <w:rPr>
                <w:rFonts w:ascii="Times New Roman" w:hAnsi="Times New Roman" w:cs="Times New Roman"/>
                <w:sz w:val="24"/>
                <w:szCs w:val="24"/>
              </w:rPr>
              <w:t xml:space="preserve">Wanted to be part of COVID study </w:t>
            </w:r>
          </w:p>
          <w:p w14:paraId="06E228B3" w14:textId="66E8A5CA" w:rsidR="00700019" w:rsidRPr="00700019" w:rsidRDefault="00700019" w:rsidP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0019">
              <w:rPr>
                <w:rFonts w:ascii="Times New Roman" w:hAnsi="Times New Roman" w:cs="Times New Roman"/>
                <w:sz w:val="24"/>
                <w:szCs w:val="24"/>
              </w:rPr>
              <w:t>Want</w:t>
            </w:r>
            <w:r w:rsidR="00F06F53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proofErr w:type="gramEnd"/>
            <w:r w:rsidRPr="00700019">
              <w:rPr>
                <w:rFonts w:ascii="Times New Roman" w:hAnsi="Times New Roman" w:cs="Times New Roman"/>
                <w:sz w:val="24"/>
                <w:szCs w:val="24"/>
              </w:rPr>
              <w:t xml:space="preserve"> to learn more </w:t>
            </w:r>
          </w:p>
          <w:p w14:paraId="2D3FFE8B" w14:textId="00B8CC54" w:rsidR="00700019" w:rsidRDefault="00700019" w:rsidP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019">
              <w:rPr>
                <w:rFonts w:ascii="Times New Roman" w:hAnsi="Times New Roman" w:cs="Times New Roman"/>
                <w:sz w:val="24"/>
                <w:szCs w:val="24"/>
              </w:rPr>
              <w:t xml:space="preserve">Concerned about personal health </w:t>
            </w:r>
          </w:p>
          <w:p w14:paraId="69A17F49" w14:textId="2D469B9F" w:rsidR="00700019" w:rsidRDefault="00700019" w:rsidP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nsation</w:t>
            </w:r>
          </w:p>
          <w:p w14:paraId="3A5F98FD" w14:textId="7993B877" w:rsidR="00700019" w:rsidRPr="00700019" w:rsidRDefault="00700019" w:rsidP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d in sciences and appreciate how important this is</w:t>
            </w:r>
          </w:p>
          <w:p w14:paraId="1572D680" w14:textId="10F94C7C" w:rsidR="00692833" w:rsidRDefault="00700019" w:rsidP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019">
              <w:rPr>
                <w:rFonts w:ascii="Times New Roman" w:hAnsi="Times New Roman" w:cs="Times New Roman"/>
                <w:sz w:val="24"/>
                <w:szCs w:val="24"/>
              </w:rPr>
              <w:t>Survey is easy to complete</w:t>
            </w:r>
            <w:r w:rsidR="006D550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</w:tcPr>
          <w:p w14:paraId="719BAD03" w14:textId="38F11ADE" w:rsidR="00692833" w:rsidRPr="004412F2" w:rsidRDefault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ng factors</w:t>
            </w:r>
          </w:p>
        </w:tc>
      </w:tr>
      <w:tr w:rsidR="0061300E" w14:paraId="3BCBEAF1" w14:textId="77777777" w:rsidTr="00A608BA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441251F2" w14:textId="7CD63D90" w:rsidR="0061300E" w:rsidRDefault="0032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 were on targe</w:t>
            </w:r>
            <w:r w:rsidR="0070001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587DAF48" w14:textId="77777777" w:rsidR="00324414" w:rsidRDefault="0032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414">
              <w:rPr>
                <w:rFonts w:ascii="Times New Roman" w:hAnsi="Times New Roman" w:cs="Times New Roman"/>
                <w:sz w:val="24"/>
                <w:szCs w:val="24"/>
              </w:rPr>
              <w:t>More detailed/open ended questions</w:t>
            </w:r>
          </w:p>
          <w:p w14:paraId="6DDCF1EA" w14:textId="77777777" w:rsidR="00324414" w:rsidRDefault="0032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414">
              <w:rPr>
                <w:rFonts w:ascii="Times New Roman" w:hAnsi="Times New Roman" w:cs="Times New Roman"/>
                <w:sz w:val="24"/>
                <w:szCs w:val="24"/>
              </w:rPr>
              <w:t>Inapplicable questions to situation</w:t>
            </w:r>
          </w:p>
          <w:p w14:paraId="34E5AB11" w14:textId="77777777" w:rsidR="00324414" w:rsidRDefault="0032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titive</w:t>
            </w:r>
          </w:p>
          <w:p w14:paraId="6196824A" w14:textId="46F7E32C" w:rsidR="00592401" w:rsidRDefault="005924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 construction and phrasing</w:t>
            </w:r>
            <w:r w:rsidR="006D550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</w:tcPr>
          <w:p w14:paraId="66112BD8" w14:textId="298C593F" w:rsidR="0061300E" w:rsidRDefault="004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2F2">
              <w:rPr>
                <w:rFonts w:ascii="Times New Roman" w:hAnsi="Times New Roman" w:cs="Times New Roman"/>
                <w:sz w:val="24"/>
                <w:szCs w:val="24"/>
              </w:rPr>
              <w:t>Types/wording of questions</w:t>
            </w:r>
          </w:p>
        </w:tc>
      </w:tr>
      <w:tr w:rsidR="0061300E" w14:paraId="4B953D44" w14:textId="77777777" w:rsidTr="00A608BA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73FCE1E8" w14:textId="49D62EE9" w:rsidR="0061300E" w:rsidRDefault="001B1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ive</w:t>
            </w:r>
          </w:p>
          <w:p w14:paraId="62F6C1DF" w14:textId="402A2D88" w:rsidR="001B1CD8" w:rsidRDefault="001B1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 reminders (</w:t>
            </w:r>
            <w:r w:rsidRPr="001B1CD8">
              <w:rPr>
                <w:rFonts w:ascii="Times New Roman" w:hAnsi="Times New Roman" w:cs="Times New Roman"/>
                <w:sz w:val="24"/>
                <w:szCs w:val="24"/>
              </w:rPr>
              <w:t>emails, check in more often</w:t>
            </w:r>
            <w:r w:rsidR="00B92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C622A27" w14:textId="77777777" w:rsidR="00220506" w:rsidRDefault="001B1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inders (missed survey reminders)</w:t>
            </w:r>
          </w:p>
          <w:p w14:paraId="1900E17E" w14:textId="17B00753" w:rsidR="001B1CD8" w:rsidRDefault="00220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 more COVID/Long COVID information</w:t>
            </w:r>
            <w:r w:rsidR="006D550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</w:tcPr>
          <w:p w14:paraId="51D74C41" w14:textId="359D2059" w:rsidR="0061300E" w:rsidRDefault="001B1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-researcher interactions</w:t>
            </w:r>
          </w:p>
        </w:tc>
      </w:tr>
      <w:tr w:rsidR="0061300E" w14:paraId="68F2E76D" w14:textId="77777777" w:rsidTr="00A608BA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3DEE3304" w14:textId="77777777" w:rsidR="0061300E" w:rsidRDefault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00019">
              <w:rPr>
                <w:rFonts w:ascii="Times New Roman" w:hAnsi="Times New Roman" w:cs="Times New Roman"/>
                <w:sz w:val="24"/>
                <w:szCs w:val="24"/>
              </w:rPr>
              <w:t>onnect to healthcare portal, Hugo account, link medical records</w:t>
            </w:r>
          </w:p>
          <w:p w14:paraId="563DD8A9" w14:textId="2EB05B3B" w:rsidR="00700019" w:rsidRDefault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se of </w:t>
            </w:r>
            <w:r w:rsidR="00206BB8">
              <w:rPr>
                <w:rFonts w:ascii="Times New Roman" w:hAnsi="Times New Roman" w:cs="Times New Roman"/>
                <w:sz w:val="24"/>
                <w:szCs w:val="24"/>
              </w:rPr>
              <w:t xml:space="preserve">survey comple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oth positive and negative feedback)</w:t>
            </w:r>
          </w:p>
          <w:p w14:paraId="236A9B3D" w14:textId="77777777" w:rsidR="00700019" w:rsidRDefault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istency of surveys</w:t>
            </w:r>
          </w:p>
          <w:p w14:paraId="375C49DF" w14:textId="6F34760D" w:rsidR="00700019" w:rsidRDefault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81E">
              <w:rPr>
                <w:rFonts w:ascii="Times New Roman" w:hAnsi="Times New Roman" w:cs="Times New Roman"/>
                <w:sz w:val="24"/>
                <w:szCs w:val="24"/>
              </w:rPr>
              <w:t>Redemption process/logistics of gift cards</w:t>
            </w:r>
            <w:r w:rsidR="006D550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5081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</w:tcPr>
          <w:p w14:paraId="6A8AC6A0" w14:textId="65C36484" w:rsidR="0061300E" w:rsidRDefault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</w:t>
            </w:r>
            <w:r w:rsidR="00166ACF">
              <w:rPr>
                <w:rFonts w:ascii="Times New Roman" w:hAnsi="Times New Roman" w:cs="Times New Roman"/>
                <w:sz w:val="24"/>
                <w:szCs w:val="24"/>
              </w:rPr>
              <w:t>experience/study-wide</w:t>
            </w:r>
          </w:p>
        </w:tc>
      </w:tr>
      <w:tr w:rsidR="0061300E" w14:paraId="6E15A2CE" w14:textId="77777777" w:rsidTr="00A608BA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5A50129B" w14:textId="55C96ABB" w:rsidR="00FD6853" w:rsidRPr="00FD6853" w:rsidRDefault="00FD6853" w:rsidP="00FD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-term effects of COVID/Long COVID (how to prevent, minimize, diagnose</w:t>
            </w:r>
            <w:r w:rsidR="004E28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68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23BE58C" w14:textId="2CAF090C" w:rsidR="004E282A" w:rsidRPr="004E282A" w:rsidRDefault="008221FE" w:rsidP="004E2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4E282A" w:rsidRPr="004E282A">
              <w:rPr>
                <w:rFonts w:ascii="Times New Roman" w:hAnsi="Times New Roman" w:cs="Times New Roman"/>
                <w:sz w:val="24"/>
                <w:szCs w:val="24"/>
              </w:rPr>
              <w:t xml:space="preserve">accine </w:t>
            </w:r>
          </w:p>
          <w:p w14:paraId="3EE20327" w14:textId="3D78026A" w:rsidR="004E282A" w:rsidRPr="004E282A" w:rsidRDefault="008221FE" w:rsidP="004E2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ns and S</w:t>
            </w:r>
            <w:r w:rsidR="004E282A" w:rsidRPr="004E282A">
              <w:rPr>
                <w:rFonts w:ascii="Times New Roman" w:hAnsi="Times New Roman" w:cs="Times New Roman"/>
                <w:sz w:val="24"/>
                <w:szCs w:val="24"/>
              </w:rPr>
              <w:t xml:space="preserve">ymptoms </w:t>
            </w:r>
          </w:p>
          <w:p w14:paraId="50CD4C3F" w14:textId="15B75B33" w:rsidR="004E282A" w:rsidRDefault="008221FE" w:rsidP="004E2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E282A" w:rsidRPr="004E282A">
              <w:rPr>
                <w:rFonts w:ascii="Times New Roman" w:hAnsi="Times New Roman" w:cs="Times New Roman"/>
                <w:sz w:val="24"/>
                <w:szCs w:val="24"/>
              </w:rPr>
              <w:t xml:space="preserve">reatment options  </w:t>
            </w:r>
          </w:p>
          <w:p w14:paraId="0D82E7C9" w14:textId="77777777" w:rsidR="00FD6853" w:rsidRDefault="004E282A" w:rsidP="004E2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82A">
              <w:rPr>
                <w:rFonts w:ascii="Times New Roman" w:hAnsi="Times New Roman" w:cs="Times New Roman"/>
                <w:sz w:val="24"/>
                <w:szCs w:val="24"/>
              </w:rPr>
              <w:t>Other general information about COVID</w:t>
            </w:r>
          </w:p>
          <w:p w14:paraId="49A531BD" w14:textId="550DF723" w:rsidR="004E282A" w:rsidRDefault="004E282A" w:rsidP="004E2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82A">
              <w:rPr>
                <w:rFonts w:ascii="Times New Roman" w:hAnsi="Times New Roman" w:cs="Times New Roman"/>
                <w:sz w:val="24"/>
                <w:szCs w:val="24"/>
              </w:rPr>
              <w:t xml:space="preserve">Questions surveys did not a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 w:rsidRPr="004E282A">
              <w:rPr>
                <w:rFonts w:ascii="Times New Roman" w:hAnsi="Times New Roman" w:cs="Times New Roman"/>
                <w:sz w:val="24"/>
                <w:szCs w:val="24"/>
              </w:rPr>
              <w:t>ymptoms to ad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E282A">
              <w:rPr>
                <w:rFonts w:ascii="Times New Roman" w:hAnsi="Times New Roman" w:cs="Times New Roman"/>
                <w:sz w:val="24"/>
                <w:szCs w:val="24"/>
              </w:rPr>
              <w:t>pre-existing condi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ocial support, personal COVID experience</w:t>
            </w:r>
            <w:r w:rsidR="00D814D0">
              <w:rPr>
                <w:rFonts w:ascii="Times New Roman" w:hAnsi="Times New Roman" w:cs="Times New Roman"/>
                <w:sz w:val="24"/>
                <w:szCs w:val="24"/>
              </w:rPr>
              <w:t>, symptoms before pandem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D550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E282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</w:tcPr>
          <w:p w14:paraId="61720423" w14:textId="2CB00030" w:rsidR="0061300E" w:rsidRDefault="00700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 w:rsidRPr="00700019">
              <w:rPr>
                <w:rFonts w:ascii="Times New Roman" w:hAnsi="Times New Roman" w:cs="Times New Roman"/>
                <w:sz w:val="24"/>
                <w:szCs w:val="24"/>
              </w:rPr>
              <w:t>Information/Topics that participants are interested</w:t>
            </w:r>
          </w:p>
        </w:tc>
      </w:tr>
      <w:tr w:rsidR="0061300E" w14:paraId="26FDD678" w14:textId="77777777" w:rsidTr="00A608BA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49A9E47D" w14:textId="35225EFA" w:rsidR="00E17117" w:rsidRPr="00E17117" w:rsidRDefault="00E17117" w:rsidP="00E1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17">
              <w:rPr>
                <w:rFonts w:ascii="Times New Roman" w:hAnsi="Times New Roman" w:cs="Times New Roman"/>
                <w:sz w:val="24"/>
                <w:szCs w:val="24"/>
              </w:rPr>
              <w:t xml:space="preserve">Distribute results in plain language </w:t>
            </w:r>
          </w:p>
          <w:p w14:paraId="3C1ECA04" w14:textId="77777777" w:rsidR="00E17117" w:rsidRDefault="00E17117" w:rsidP="00E1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17">
              <w:rPr>
                <w:rFonts w:ascii="Times New Roman" w:hAnsi="Times New Roman" w:cs="Times New Roman"/>
                <w:sz w:val="24"/>
                <w:szCs w:val="24"/>
              </w:rPr>
              <w:t xml:space="preserve">Audience for dissemination </w:t>
            </w:r>
          </w:p>
          <w:p w14:paraId="4F13AED9" w14:textId="0438DDFD" w:rsidR="0061300E" w:rsidRDefault="00E17117" w:rsidP="00E1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117">
              <w:rPr>
                <w:rFonts w:ascii="Times New Roman" w:hAnsi="Times New Roman" w:cs="Times New Roman"/>
                <w:sz w:val="24"/>
                <w:szCs w:val="24"/>
              </w:rPr>
              <w:t xml:space="preserve">Disseminate study findings during study period </w:t>
            </w: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</w:tcPr>
          <w:p w14:paraId="412797F8" w14:textId="0013B1E1" w:rsidR="0061300E" w:rsidRDefault="004E2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82A">
              <w:rPr>
                <w:rFonts w:ascii="Times New Roman" w:hAnsi="Times New Roman" w:cs="Times New Roman"/>
                <w:sz w:val="24"/>
                <w:szCs w:val="24"/>
              </w:rPr>
              <w:t xml:space="preserve">How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E282A">
              <w:rPr>
                <w:rFonts w:ascii="Times New Roman" w:hAnsi="Times New Roman" w:cs="Times New Roman"/>
                <w:sz w:val="24"/>
                <w:szCs w:val="24"/>
              </w:rPr>
              <w:t xml:space="preserve">hen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E282A">
              <w:rPr>
                <w:rFonts w:ascii="Times New Roman" w:hAnsi="Times New Roman" w:cs="Times New Roman"/>
                <w:sz w:val="24"/>
                <w:szCs w:val="24"/>
              </w:rPr>
              <w:t>issemi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ndings</w:t>
            </w:r>
          </w:p>
        </w:tc>
      </w:tr>
    </w:tbl>
    <w:p w14:paraId="0CDCF630" w14:textId="77777777" w:rsidR="00A608BA" w:rsidRPr="00590064" w:rsidRDefault="00A608BA" w:rsidP="005A4890">
      <w:pPr>
        <w:rPr>
          <w:rFonts w:ascii="Times New Roman" w:hAnsi="Times New Roman" w:cs="Times New Roman"/>
          <w:sz w:val="24"/>
          <w:szCs w:val="24"/>
          <w:lang w:val="en"/>
        </w:rPr>
      </w:pPr>
    </w:p>
    <w:sectPr w:rsidR="00A608BA" w:rsidRPr="00590064" w:rsidSect="005A4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43D17"/>
    <w:multiLevelType w:val="multilevel"/>
    <w:tmpl w:val="94841AF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BA7F01"/>
    <w:multiLevelType w:val="multilevel"/>
    <w:tmpl w:val="5B2860B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583FF2"/>
    <w:multiLevelType w:val="multilevel"/>
    <w:tmpl w:val="B220137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2E368F7"/>
    <w:multiLevelType w:val="multilevel"/>
    <w:tmpl w:val="561A918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47811C3"/>
    <w:multiLevelType w:val="multilevel"/>
    <w:tmpl w:val="3B48C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A534710"/>
    <w:multiLevelType w:val="multilevel"/>
    <w:tmpl w:val="E334D41E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204A26"/>
    <w:multiLevelType w:val="multilevel"/>
    <w:tmpl w:val="CDC46F3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59696D"/>
    <w:multiLevelType w:val="multilevel"/>
    <w:tmpl w:val="AE4C25A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231BC2"/>
    <w:multiLevelType w:val="multilevel"/>
    <w:tmpl w:val="3A369B9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B350896"/>
    <w:multiLevelType w:val="multilevel"/>
    <w:tmpl w:val="0CE064A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B5B281F"/>
    <w:multiLevelType w:val="multilevel"/>
    <w:tmpl w:val="BA8C2F4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C6A4AB2"/>
    <w:multiLevelType w:val="multilevel"/>
    <w:tmpl w:val="9086FA4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DB30DFE"/>
    <w:multiLevelType w:val="multilevel"/>
    <w:tmpl w:val="FDF8E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009306B"/>
    <w:multiLevelType w:val="multilevel"/>
    <w:tmpl w:val="5192C490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04124C0"/>
    <w:multiLevelType w:val="multilevel"/>
    <w:tmpl w:val="137CCC0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9F5C08"/>
    <w:multiLevelType w:val="multilevel"/>
    <w:tmpl w:val="D4D21E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78A0EF2"/>
    <w:multiLevelType w:val="multilevel"/>
    <w:tmpl w:val="163A0780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8C545F7"/>
    <w:multiLevelType w:val="multilevel"/>
    <w:tmpl w:val="A9D86FA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AEA20D8"/>
    <w:multiLevelType w:val="multilevel"/>
    <w:tmpl w:val="50B6C81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B715AF2"/>
    <w:multiLevelType w:val="multilevel"/>
    <w:tmpl w:val="79A42D1C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DCC341F"/>
    <w:multiLevelType w:val="multilevel"/>
    <w:tmpl w:val="82CE87F2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DDD286B"/>
    <w:multiLevelType w:val="multilevel"/>
    <w:tmpl w:val="9BDAA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9F65C48"/>
    <w:multiLevelType w:val="multilevel"/>
    <w:tmpl w:val="E6248EB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A261314"/>
    <w:multiLevelType w:val="multilevel"/>
    <w:tmpl w:val="41245E8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A690494"/>
    <w:multiLevelType w:val="multilevel"/>
    <w:tmpl w:val="AE1627C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FE8772B"/>
    <w:multiLevelType w:val="multilevel"/>
    <w:tmpl w:val="EA401C7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0A24696"/>
    <w:multiLevelType w:val="multilevel"/>
    <w:tmpl w:val="5426A03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0B7002D"/>
    <w:multiLevelType w:val="multilevel"/>
    <w:tmpl w:val="DB46CC2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18309BC"/>
    <w:multiLevelType w:val="multilevel"/>
    <w:tmpl w:val="2648FFF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28A7B58"/>
    <w:multiLevelType w:val="multilevel"/>
    <w:tmpl w:val="6B60E4CC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5645204"/>
    <w:multiLevelType w:val="multilevel"/>
    <w:tmpl w:val="642EBE0A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8826D44"/>
    <w:multiLevelType w:val="multilevel"/>
    <w:tmpl w:val="3E30431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F2F01C6"/>
    <w:multiLevelType w:val="multilevel"/>
    <w:tmpl w:val="7F3A768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FC327BC"/>
    <w:multiLevelType w:val="multilevel"/>
    <w:tmpl w:val="2318D5A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02140A6"/>
    <w:multiLevelType w:val="multilevel"/>
    <w:tmpl w:val="E5C65B3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0D71525"/>
    <w:multiLevelType w:val="multilevel"/>
    <w:tmpl w:val="A33260E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2AA1B87"/>
    <w:multiLevelType w:val="multilevel"/>
    <w:tmpl w:val="96C6D48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56D7B68"/>
    <w:multiLevelType w:val="multilevel"/>
    <w:tmpl w:val="4810EC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76F026E"/>
    <w:multiLevelType w:val="multilevel"/>
    <w:tmpl w:val="DE7499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86E2C64"/>
    <w:multiLevelType w:val="multilevel"/>
    <w:tmpl w:val="5ADC34C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87A1BEB"/>
    <w:multiLevelType w:val="multilevel"/>
    <w:tmpl w:val="85A80B74"/>
    <w:lvl w:ilvl="0">
      <w:start w:val="5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A5B17DD"/>
    <w:multiLevelType w:val="multilevel"/>
    <w:tmpl w:val="6D5021A8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BDB2121"/>
    <w:multiLevelType w:val="multilevel"/>
    <w:tmpl w:val="2C449D0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2F17AD5"/>
    <w:multiLevelType w:val="multilevel"/>
    <w:tmpl w:val="2DDEF26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8E147C2"/>
    <w:multiLevelType w:val="multilevel"/>
    <w:tmpl w:val="3F9225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B6965FC"/>
    <w:multiLevelType w:val="multilevel"/>
    <w:tmpl w:val="89806E4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E9A4EC8"/>
    <w:multiLevelType w:val="multilevel"/>
    <w:tmpl w:val="20969608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0B76B87"/>
    <w:multiLevelType w:val="multilevel"/>
    <w:tmpl w:val="ED96113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9993558"/>
    <w:multiLevelType w:val="multilevel"/>
    <w:tmpl w:val="39FAA19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FD1453D"/>
    <w:multiLevelType w:val="multilevel"/>
    <w:tmpl w:val="09B824D4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FF81AC9"/>
    <w:multiLevelType w:val="multilevel"/>
    <w:tmpl w:val="75D04D7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24495">
    <w:abstractNumId w:val="44"/>
  </w:num>
  <w:num w:numId="2" w16cid:durableId="1407070368">
    <w:abstractNumId w:val="50"/>
  </w:num>
  <w:num w:numId="3" w16cid:durableId="2146002815">
    <w:abstractNumId w:val="11"/>
  </w:num>
  <w:num w:numId="4" w16cid:durableId="1365985955">
    <w:abstractNumId w:val="8"/>
  </w:num>
  <w:num w:numId="5" w16cid:durableId="1573200673">
    <w:abstractNumId w:val="42"/>
  </w:num>
  <w:num w:numId="6" w16cid:durableId="1970092437">
    <w:abstractNumId w:val="26"/>
  </w:num>
  <w:num w:numId="7" w16cid:durableId="176431374">
    <w:abstractNumId w:val="5"/>
  </w:num>
  <w:num w:numId="8" w16cid:durableId="1696149819">
    <w:abstractNumId w:val="37"/>
  </w:num>
  <w:num w:numId="9" w16cid:durableId="1068067802">
    <w:abstractNumId w:val="45"/>
  </w:num>
  <w:num w:numId="10" w16cid:durableId="144247715">
    <w:abstractNumId w:val="27"/>
  </w:num>
  <w:num w:numId="11" w16cid:durableId="1731998120">
    <w:abstractNumId w:val="31"/>
  </w:num>
  <w:num w:numId="12" w16cid:durableId="1664435441">
    <w:abstractNumId w:val="47"/>
  </w:num>
  <w:num w:numId="13" w16cid:durableId="664166525">
    <w:abstractNumId w:val="12"/>
  </w:num>
  <w:num w:numId="14" w16cid:durableId="1896233868">
    <w:abstractNumId w:val="18"/>
  </w:num>
  <w:num w:numId="15" w16cid:durableId="1472288619">
    <w:abstractNumId w:val="39"/>
  </w:num>
  <w:num w:numId="16" w16cid:durableId="1966766058">
    <w:abstractNumId w:val="43"/>
  </w:num>
  <w:num w:numId="17" w16cid:durableId="563106979">
    <w:abstractNumId w:val="36"/>
  </w:num>
  <w:num w:numId="18" w16cid:durableId="463160249">
    <w:abstractNumId w:val="21"/>
  </w:num>
  <w:num w:numId="19" w16cid:durableId="61684404">
    <w:abstractNumId w:val="4"/>
  </w:num>
  <w:num w:numId="20" w16cid:durableId="618074890">
    <w:abstractNumId w:val="2"/>
  </w:num>
  <w:num w:numId="21" w16cid:durableId="831993484">
    <w:abstractNumId w:val="25"/>
  </w:num>
  <w:num w:numId="22" w16cid:durableId="1442257362">
    <w:abstractNumId w:val="3"/>
  </w:num>
  <w:num w:numId="23" w16cid:durableId="69348513">
    <w:abstractNumId w:val="23"/>
  </w:num>
  <w:num w:numId="24" w16cid:durableId="448278642">
    <w:abstractNumId w:val="30"/>
  </w:num>
  <w:num w:numId="25" w16cid:durableId="123698626">
    <w:abstractNumId w:val="17"/>
  </w:num>
  <w:num w:numId="26" w16cid:durableId="397364273">
    <w:abstractNumId w:val="28"/>
  </w:num>
  <w:num w:numId="27" w16cid:durableId="346178804">
    <w:abstractNumId w:val="22"/>
  </w:num>
  <w:num w:numId="28" w16cid:durableId="534276796">
    <w:abstractNumId w:val="49"/>
  </w:num>
  <w:num w:numId="29" w16cid:durableId="33114623">
    <w:abstractNumId w:val="48"/>
  </w:num>
  <w:num w:numId="30" w16cid:durableId="1738898821">
    <w:abstractNumId w:val="20"/>
  </w:num>
  <w:num w:numId="31" w16cid:durableId="1519537312">
    <w:abstractNumId w:val="10"/>
  </w:num>
  <w:num w:numId="32" w16cid:durableId="473763739">
    <w:abstractNumId w:val="34"/>
  </w:num>
  <w:num w:numId="33" w16cid:durableId="1676573387">
    <w:abstractNumId w:val="9"/>
  </w:num>
  <w:num w:numId="34" w16cid:durableId="950471624">
    <w:abstractNumId w:val="13"/>
  </w:num>
  <w:num w:numId="35" w16cid:durableId="2027050630">
    <w:abstractNumId w:val="24"/>
  </w:num>
  <w:num w:numId="36" w16cid:durableId="2136753606">
    <w:abstractNumId w:val="16"/>
  </w:num>
  <w:num w:numId="37" w16cid:durableId="1549611446">
    <w:abstractNumId w:val="40"/>
  </w:num>
  <w:num w:numId="38" w16cid:durableId="1363020056">
    <w:abstractNumId w:val="7"/>
  </w:num>
  <w:num w:numId="39" w16cid:durableId="155415123">
    <w:abstractNumId w:val="14"/>
  </w:num>
  <w:num w:numId="40" w16cid:durableId="63453225">
    <w:abstractNumId w:val="0"/>
  </w:num>
  <w:num w:numId="41" w16cid:durableId="947854938">
    <w:abstractNumId w:val="41"/>
  </w:num>
  <w:num w:numId="42" w16cid:durableId="1945764123">
    <w:abstractNumId w:val="19"/>
  </w:num>
  <w:num w:numId="43" w16cid:durableId="1955137984">
    <w:abstractNumId w:val="35"/>
  </w:num>
  <w:num w:numId="44" w16cid:durableId="344868222">
    <w:abstractNumId w:val="29"/>
  </w:num>
  <w:num w:numId="45" w16cid:durableId="948513822">
    <w:abstractNumId w:val="33"/>
  </w:num>
  <w:num w:numId="46" w16cid:durableId="542643256">
    <w:abstractNumId w:val="46"/>
  </w:num>
  <w:num w:numId="47" w16cid:durableId="2075548267">
    <w:abstractNumId w:val="15"/>
  </w:num>
  <w:num w:numId="48" w16cid:durableId="1111241037">
    <w:abstractNumId w:val="1"/>
  </w:num>
  <w:num w:numId="49" w16cid:durableId="137305301">
    <w:abstractNumId w:val="38"/>
  </w:num>
  <w:num w:numId="50" w16cid:durableId="773594229">
    <w:abstractNumId w:val="6"/>
  </w:num>
  <w:num w:numId="51" w16cid:durableId="251743242">
    <w:abstractNumId w:val="32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306"/>
    <w:rsid w:val="0004176E"/>
    <w:rsid w:val="000770B8"/>
    <w:rsid w:val="00084A2F"/>
    <w:rsid w:val="000E089B"/>
    <w:rsid w:val="000F21A6"/>
    <w:rsid w:val="000F255A"/>
    <w:rsid w:val="00144311"/>
    <w:rsid w:val="0015081E"/>
    <w:rsid w:val="00165CD4"/>
    <w:rsid w:val="00166ACF"/>
    <w:rsid w:val="00190573"/>
    <w:rsid w:val="001B13A8"/>
    <w:rsid w:val="001B1CD8"/>
    <w:rsid w:val="0020303B"/>
    <w:rsid w:val="00206BB8"/>
    <w:rsid w:val="0022045A"/>
    <w:rsid w:val="00220506"/>
    <w:rsid w:val="00234A8D"/>
    <w:rsid w:val="00291D41"/>
    <w:rsid w:val="002A503C"/>
    <w:rsid w:val="002C4D2C"/>
    <w:rsid w:val="00310FB9"/>
    <w:rsid w:val="00315F99"/>
    <w:rsid w:val="00324414"/>
    <w:rsid w:val="003545C1"/>
    <w:rsid w:val="003670BE"/>
    <w:rsid w:val="003752F9"/>
    <w:rsid w:val="0037656E"/>
    <w:rsid w:val="003A2F6C"/>
    <w:rsid w:val="003C3BD3"/>
    <w:rsid w:val="003F13C2"/>
    <w:rsid w:val="003F3821"/>
    <w:rsid w:val="00425991"/>
    <w:rsid w:val="004412F2"/>
    <w:rsid w:val="00481FBA"/>
    <w:rsid w:val="004D26F3"/>
    <w:rsid w:val="004E1E71"/>
    <w:rsid w:val="004E282A"/>
    <w:rsid w:val="004E4C77"/>
    <w:rsid w:val="004F025D"/>
    <w:rsid w:val="0053639B"/>
    <w:rsid w:val="005422F8"/>
    <w:rsid w:val="00543460"/>
    <w:rsid w:val="00567BAB"/>
    <w:rsid w:val="00582847"/>
    <w:rsid w:val="00584553"/>
    <w:rsid w:val="00590064"/>
    <w:rsid w:val="00592401"/>
    <w:rsid w:val="00596EEB"/>
    <w:rsid w:val="0059717A"/>
    <w:rsid w:val="005A4890"/>
    <w:rsid w:val="005A71BC"/>
    <w:rsid w:val="005E6635"/>
    <w:rsid w:val="0061300E"/>
    <w:rsid w:val="00640663"/>
    <w:rsid w:val="00654ECA"/>
    <w:rsid w:val="00670989"/>
    <w:rsid w:val="00692833"/>
    <w:rsid w:val="0069561E"/>
    <w:rsid w:val="006C7E3D"/>
    <w:rsid w:val="006D4DCE"/>
    <w:rsid w:val="006D5505"/>
    <w:rsid w:val="00700019"/>
    <w:rsid w:val="007052D2"/>
    <w:rsid w:val="00754B02"/>
    <w:rsid w:val="00771B7E"/>
    <w:rsid w:val="007D4F22"/>
    <w:rsid w:val="0080186C"/>
    <w:rsid w:val="008221FE"/>
    <w:rsid w:val="00894830"/>
    <w:rsid w:val="008C2F54"/>
    <w:rsid w:val="008D4B34"/>
    <w:rsid w:val="008D7489"/>
    <w:rsid w:val="008F2E55"/>
    <w:rsid w:val="00932D6A"/>
    <w:rsid w:val="009D5917"/>
    <w:rsid w:val="00A15020"/>
    <w:rsid w:val="00A313A5"/>
    <w:rsid w:val="00A319AB"/>
    <w:rsid w:val="00A37B51"/>
    <w:rsid w:val="00A5516E"/>
    <w:rsid w:val="00A608BA"/>
    <w:rsid w:val="00AC1C9A"/>
    <w:rsid w:val="00AC666A"/>
    <w:rsid w:val="00AD68CD"/>
    <w:rsid w:val="00AF5580"/>
    <w:rsid w:val="00B05BF5"/>
    <w:rsid w:val="00B2257D"/>
    <w:rsid w:val="00B40E40"/>
    <w:rsid w:val="00B46306"/>
    <w:rsid w:val="00B92415"/>
    <w:rsid w:val="00BA6523"/>
    <w:rsid w:val="00C0045C"/>
    <w:rsid w:val="00C245FF"/>
    <w:rsid w:val="00C27854"/>
    <w:rsid w:val="00C30963"/>
    <w:rsid w:val="00C37408"/>
    <w:rsid w:val="00C40071"/>
    <w:rsid w:val="00C42876"/>
    <w:rsid w:val="00C50644"/>
    <w:rsid w:val="00C5773D"/>
    <w:rsid w:val="00C6428B"/>
    <w:rsid w:val="00C83028"/>
    <w:rsid w:val="00C87004"/>
    <w:rsid w:val="00CC33F2"/>
    <w:rsid w:val="00CD7A70"/>
    <w:rsid w:val="00D0453D"/>
    <w:rsid w:val="00D0544A"/>
    <w:rsid w:val="00D14DED"/>
    <w:rsid w:val="00D65D5D"/>
    <w:rsid w:val="00D814D0"/>
    <w:rsid w:val="00D8371D"/>
    <w:rsid w:val="00D903E2"/>
    <w:rsid w:val="00D929BC"/>
    <w:rsid w:val="00DB2F07"/>
    <w:rsid w:val="00DE594F"/>
    <w:rsid w:val="00E17117"/>
    <w:rsid w:val="00E32C6A"/>
    <w:rsid w:val="00E5458B"/>
    <w:rsid w:val="00E644C3"/>
    <w:rsid w:val="00E80169"/>
    <w:rsid w:val="00F01D76"/>
    <w:rsid w:val="00F06F53"/>
    <w:rsid w:val="00F36059"/>
    <w:rsid w:val="00F54915"/>
    <w:rsid w:val="00F55760"/>
    <w:rsid w:val="00F97441"/>
    <w:rsid w:val="00FD6853"/>
    <w:rsid w:val="00FF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7E8E7"/>
  <w15:chartTrackingRefBased/>
  <w15:docId w15:val="{4ABEAF0F-587B-4889-A37D-64890BA1E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3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3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13A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13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3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1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8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7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0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9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2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6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4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5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0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9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3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3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7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5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5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3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0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0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0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0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3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2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1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2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7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3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9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0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7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0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4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4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8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6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2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5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8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7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1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2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9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8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4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6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6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8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4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3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3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4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6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8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4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172daf-7a01-4165-8ae6-d700242701bb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F0C46713DA004D8B7DDAA6193F374F" ma:contentTypeVersion="16" ma:contentTypeDescription="Create a new document." ma:contentTypeScope="" ma:versionID="e514fbf7941a9c12dd3a53b95f95574f">
  <xsd:schema xmlns:xsd="http://www.w3.org/2001/XMLSchema" xmlns:xs="http://www.w3.org/2001/XMLSchema" xmlns:p="http://schemas.microsoft.com/office/2006/metadata/properties" xmlns:ns2="cc172daf-7a01-4165-8ae6-d700242701bb" xmlns:ns3="7f09a7c4-4c3a-44ce-b6d4-63ba1af28581" targetNamespace="http://schemas.microsoft.com/office/2006/metadata/properties" ma:root="true" ma:fieldsID="06c3d227b95adecaa7459bd745f0613c" ns2:_="" ns3:_="">
    <xsd:import namespace="cc172daf-7a01-4165-8ae6-d700242701bb"/>
    <xsd:import namespace="7f09a7c4-4c3a-44ce-b6d4-63ba1af285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172daf-7a01-4165-8ae6-d700242701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09a7c4-4c3a-44ce-b6d4-63ba1af2858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8E2B62-1BF2-4408-A6CC-1AA2338354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0991B4-AC96-4334-B2B9-FBD427F4A98F}">
  <ds:schemaRefs>
    <ds:schemaRef ds:uri="http://schemas.microsoft.com/office/2006/metadata/properties"/>
    <ds:schemaRef ds:uri="http://schemas.microsoft.com/office/infopath/2007/PartnerControls"/>
    <ds:schemaRef ds:uri="cc172daf-7a01-4165-8ae6-d700242701bb"/>
  </ds:schemaRefs>
</ds:datastoreItem>
</file>

<file path=customXml/itemProps3.xml><?xml version="1.0" encoding="utf-8"?>
<ds:datastoreItem xmlns:ds="http://schemas.openxmlformats.org/officeDocument/2006/customXml" ds:itemID="{64E33465-7477-46E3-8A45-9D99BFC8A2A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97E1F6D-E006-4D20-BFB3-1573CDD653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172daf-7a01-4165-8ae6-d700242701bb"/>
    <ds:schemaRef ds:uri="7f09a7c4-4c3a-44ce-b6d4-63ba1af285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Ma</dc:creator>
  <cp:keywords/>
  <dc:description/>
  <cp:lastModifiedBy>Kris Ma</cp:lastModifiedBy>
  <cp:revision>3</cp:revision>
  <dcterms:created xsi:type="dcterms:W3CDTF">2025-05-27T05:40:00Z</dcterms:created>
  <dcterms:modified xsi:type="dcterms:W3CDTF">2025-05-27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F0C46713DA004D8B7DDAA6193F374F</vt:lpwstr>
  </property>
  <property fmtid="{D5CDD505-2E9C-101B-9397-08002B2CF9AE}" pid="3" name="MediaServiceImageTags">
    <vt:lpwstr/>
  </property>
</Properties>
</file>